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0D32E" w14:textId="77777777" w:rsidR="009B33AA" w:rsidRDefault="009B33AA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2"/>
        <w:gridCol w:w="1418"/>
        <w:gridCol w:w="4976"/>
      </w:tblGrid>
      <w:tr w:rsidR="00915B7D" w:rsidRPr="00305517" w14:paraId="77FDA2DA" w14:textId="77777777" w:rsidTr="00AA4B54">
        <w:tc>
          <w:tcPr>
            <w:tcW w:w="0" w:type="auto"/>
          </w:tcPr>
          <w:p w14:paraId="666087E0" w14:textId="77777777" w:rsidR="005405FC" w:rsidRPr="00305517" w:rsidRDefault="005405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b/>
                <w:sz w:val="18"/>
                <w:szCs w:val="18"/>
              </w:rPr>
              <w:t>Template</w:t>
            </w:r>
          </w:p>
        </w:tc>
        <w:tc>
          <w:tcPr>
            <w:tcW w:w="0" w:type="auto"/>
          </w:tcPr>
          <w:p w14:paraId="20499323" w14:textId="77777777" w:rsidR="005405FC" w:rsidRPr="00305517" w:rsidRDefault="005405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b/>
                <w:sz w:val="18"/>
                <w:szCs w:val="18"/>
              </w:rPr>
              <w:t>Derived from</w:t>
            </w:r>
          </w:p>
        </w:tc>
        <w:tc>
          <w:tcPr>
            <w:tcW w:w="0" w:type="auto"/>
          </w:tcPr>
          <w:p w14:paraId="419E7BBC" w14:textId="77777777" w:rsidR="005405FC" w:rsidRPr="00305517" w:rsidRDefault="005405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</w:tr>
      <w:tr w:rsidR="00915B7D" w:rsidRPr="00305517" w14:paraId="3375D305" w14:textId="77777777" w:rsidTr="00AA4B54">
        <w:tc>
          <w:tcPr>
            <w:tcW w:w="0" w:type="auto"/>
          </w:tcPr>
          <w:p w14:paraId="585D70F1" w14:textId="0EB5312B" w:rsidR="005405FC" w:rsidRPr="00305517" w:rsidRDefault="006D0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LSP</w:t>
            </w:r>
          </w:p>
        </w:tc>
        <w:tc>
          <w:tcPr>
            <w:tcW w:w="0" w:type="auto"/>
          </w:tcPr>
          <w:p w14:paraId="13C2AF2F" w14:textId="55C22661" w:rsidR="005405FC" w:rsidRPr="00305517" w:rsidRDefault="005F5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DNA+pUC18</w:t>
            </w:r>
          </w:p>
        </w:tc>
        <w:tc>
          <w:tcPr>
            <w:tcW w:w="0" w:type="auto"/>
          </w:tcPr>
          <w:p w14:paraId="2EC76B8D" w14:textId="77777777" w:rsidR="005405FC" w:rsidRPr="00305517" w:rsidRDefault="00BD5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-477 </w:t>
            </w:r>
            <w:r w:rsidR="00AF3222" w:rsidRPr="00305517">
              <w:rPr>
                <w:rFonts w:ascii="Times New Roman" w:hAnsi="Times New Roman" w:cs="Times New Roman"/>
                <w:sz w:val="18"/>
                <w:szCs w:val="18"/>
              </w:rPr>
              <w:t xml:space="preserve">cloned between </w:t>
            </w:r>
            <w:proofErr w:type="spellStart"/>
            <w:r w:rsidR="00AF3222" w:rsidRPr="00305517">
              <w:rPr>
                <w:rFonts w:ascii="Times New Roman" w:hAnsi="Times New Roman" w:cs="Times New Roman"/>
                <w:sz w:val="18"/>
                <w:szCs w:val="18"/>
              </w:rPr>
              <w:t>BamHI</w:t>
            </w:r>
            <w:proofErr w:type="spellEnd"/>
            <w:r w:rsidR="00AF3222" w:rsidRPr="00305517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="00AF3222" w:rsidRPr="00305517">
              <w:rPr>
                <w:rFonts w:ascii="Times New Roman" w:hAnsi="Times New Roman" w:cs="Times New Roman"/>
                <w:sz w:val="18"/>
                <w:szCs w:val="18"/>
              </w:rPr>
              <w:t>HindIII</w:t>
            </w:r>
            <w:proofErr w:type="spellEnd"/>
            <w:r w:rsidR="00AF3222" w:rsidRPr="00305517">
              <w:rPr>
                <w:rFonts w:ascii="Times New Roman" w:hAnsi="Times New Roman" w:cs="Times New Roman"/>
                <w:sz w:val="18"/>
                <w:szCs w:val="18"/>
              </w:rPr>
              <w:t xml:space="preserve"> in pUC18</w:t>
            </w:r>
          </w:p>
        </w:tc>
      </w:tr>
      <w:tr w:rsidR="00915B7D" w:rsidRPr="00305517" w14:paraId="6938B113" w14:textId="77777777" w:rsidTr="00AA4B54">
        <w:tc>
          <w:tcPr>
            <w:tcW w:w="0" w:type="auto"/>
          </w:tcPr>
          <w:p w14:paraId="4A2D35A4" w14:textId="0F5A598C" w:rsidR="005405FC" w:rsidRPr="00305517" w:rsidRDefault="006D0E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U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HSP</w:t>
            </w:r>
            <w:r w:rsidR="00FE2C2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436FB1B7" w14:textId="0D1B1C72" w:rsidR="005405FC" w:rsidRPr="00305517" w:rsidRDefault="005F5C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DNA+pUC18</w:t>
            </w:r>
          </w:p>
        </w:tc>
        <w:tc>
          <w:tcPr>
            <w:tcW w:w="0" w:type="auto"/>
          </w:tcPr>
          <w:p w14:paraId="2F018ADB" w14:textId="77777777" w:rsidR="005405FC" w:rsidRPr="00305517" w:rsidRDefault="00BD59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9-742 </w:t>
            </w:r>
            <w:r w:rsidR="00AF3222" w:rsidRPr="00305517">
              <w:rPr>
                <w:rFonts w:ascii="Times New Roman" w:hAnsi="Times New Roman" w:cs="Times New Roman"/>
                <w:sz w:val="18"/>
                <w:szCs w:val="18"/>
              </w:rPr>
              <w:t xml:space="preserve">cloned between </w:t>
            </w:r>
            <w:proofErr w:type="spellStart"/>
            <w:r w:rsidR="00AF3222" w:rsidRPr="00305517">
              <w:rPr>
                <w:rFonts w:ascii="Times New Roman" w:hAnsi="Times New Roman" w:cs="Times New Roman"/>
                <w:sz w:val="18"/>
                <w:szCs w:val="18"/>
              </w:rPr>
              <w:t>BamHI</w:t>
            </w:r>
            <w:proofErr w:type="spellEnd"/>
            <w:r w:rsidR="00AF3222" w:rsidRPr="00305517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="00AF3222" w:rsidRPr="00305517">
              <w:rPr>
                <w:rFonts w:ascii="Times New Roman" w:hAnsi="Times New Roman" w:cs="Times New Roman"/>
                <w:sz w:val="18"/>
                <w:szCs w:val="18"/>
              </w:rPr>
              <w:t>HindIII</w:t>
            </w:r>
            <w:proofErr w:type="spellEnd"/>
            <w:r w:rsidR="00AF3222" w:rsidRPr="00305517">
              <w:rPr>
                <w:rFonts w:ascii="Times New Roman" w:hAnsi="Times New Roman" w:cs="Times New Roman"/>
                <w:sz w:val="18"/>
                <w:szCs w:val="18"/>
              </w:rPr>
              <w:t xml:space="preserve"> in pUC18</w:t>
            </w:r>
          </w:p>
        </w:tc>
      </w:tr>
      <w:tr w:rsidR="00915B7D" w:rsidRPr="00305517" w14:paraId="1B06FDC8" w14:textId="77777777" w:rsidTr="00AA4B54">
        <w:tc>
          <w:tcPr>
            <w:tcW w:w="0" w:type="auto"/>
          </w:tcPr>
          <w:p w14:paraId="4552C5E3" w14:textId="55AE8263" w:rsidR="00305517" w:rsidRPr="00305517" w:rsidRDefault="004877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B2 mutant</w:t>
            </w:r>
          </w:p>
        </w:tc>
        <w:tc>
          <w:tcPr>
            <w:tcW w:w="0" w:type="auto"/>
          </w:tcPr>
          <w:p w14:paraId="137E7873" w14:textId="77777777" w:rsidR="00305517" w:rsidRPr="00305517" w:rsidRDefault="00305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sz w:val="18"/>
                <w:szCs w:val="18"/>
              </w:rPr>
              <w:t>LSP-pUC18</w:t>
            </w:r>
          </w:p>
        </w:tc>
        <w:tc>
          <w:tcPr>
            <w:tcW w:w="0" w:type="auto"/>
          </w:tcPr>
          <w:p w14:paraId="75DF853A" w14:textId="77777777" w:rsidR="00305517" w:rsidRPr="00305517" w:rsidRDefault="003055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sz w:val="18"/>
                <w:szCs w:val="18"/>
              </w:rPr>
              <w:t>G to A, A to G, C to T and T to C mutations of</w:t>
            </w:r>
            <w:r w:rsidR="00FE2C27">
              <w:rPr>
                <w:rFonts w:ascii="Times New Roman" w:hAnsi="Times New Roman" w:cs="Times New Roman"/>
                <w:sz w:val="18"/>
                <w:szCs w:val="18"/>
              </w:rPr>
              <w:t xml:space="preserve"> 296-315</w:t>
            </w:r>
          </w:p>
        </w:tc>
      </w:tr>
      <w:tr w:rsidR="00915B7D" w:rsidRPr="00305517" w14:paraId="10D003C3" w14:textId="77777777" w:rsidTr="00AA4B54">
        <w:tc>
          <w:tcPr>
            <w:tcW w:w="0" w:type="auto"/>
          </w:tcPr>
          <w:p w14:paraId="0E0507A8" w14:textId="1927F59B" w:rsidR="005405FC" w:rsidRPr="00305517" w:rsidRDefault="00487785" w:rsidP="00915B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B3 mutant</w:t>
            </w:r>
          </w:p>
        </w:tc>
        <w:tc>
          <w:tcPr>
            <w:tcW w:w="0" w:type="auto"/>
          </w:tcPr>
          <w:p w14:paraId="72037804" w14:textId="77777777" w:rsidR="005405FC" w:rsidRPr="00305517" w:rsidRDefault="00A941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sz w:val="18"/>
                <w:szCs w:val="18"/>
              </w:rPr>
              <w:t>LSP-pUC18</w:t>
            </w:r>
          </w:p>
        </w:tc>
        <w:tc>
          <w:tcPr>
            <w:tcW w:w="0" w:type="auto"/>
          </w:tcPr>
          <w:p w14:paraId="0A20364E" w14:textId="725EB5EB" w:rsidR="005405FC" w:rsidRPr="00305517" w:rsidRDefault="00AA4B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 to A mutations of 353-356 and 348-349</w:t>
            </w:r>
          </w:p>
        </w:tc>
      </w:tr>
      <w:tr w:rsidR="00E82CC9" w:rsidRPr="00305517" w14:paraId="2488C3A9" w14:textId="77777777" w:rsidTr="00AA4B54">
        <w:tc>
          <w:tcPr>
            <w:tcW w:w="0" w:type="auto"/>
          </w:tcPr>
          <w:p w14:paraId="7FA69F90" w14:textId="66CD358A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 CSBIII</w:t>
            </w:r>
            <w:r w:rsidR="00AA4B54">
              <w:rPr>
                <w:rFonts w:ascii="Times New Roman" w:hAnsi="Times New Roman" w:cs="Times New Roman"/>
                <w:sz w:val="18"/>
                <w:szCs w:val="18"/>
              </w:rPr>
              <w:t xml:space="preserve"> (Frame 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</w:tcPr>
          <w:p w14:paraId="364446E2" w14:textId="0F3620B9" w:rsidR="00E82CC9" w:rsidRPr="00305517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sz w:val="18"/>
                <w:szCs w:val="18"/>
              </w:rPr>
              <w:t>LSP-pUC18</w:t>
            </w:r>
          </w:p>
        </w:tc>
        <w:tc>
          <w:tcPr>
            <w:tcW w:w="0" w:type="auto"/>
          </w:tcPr>
          <w:p w14:paraId="74601168" w14:textId="15B5DE25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insertion at position 357 (creating a new ddCTP termination site)</w:t>
            </w:r>
          </w:p>
        </w:tc>
      </w:tr>
      <w:tr w:rsidR="00E82CC9" w:rsidRPr="00305517" w14:paraId="0AE10464" w14:textId="77777777" w:rsidTr="00AA4B54">
        <w:tc>
          <w:tcPr>
            <w:tcW w:w="0" w:type="auto"/>
          </w:tcPr>
          <w:p w14:paraId="339674C1" w14:textId="6CBD960D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 CSBIII</w:t>
            </w:r>
            <w:r w:rsidR="00AA4B54">
              <w:rPr>
                <w:rFonts w:ascii="Times New Roman" w:hAnsi="Times New Roman" w:cs="Times New Roman"/>
                <w:sz w:val="18"/>
                <w:szCs w:val="18"/>
              </w:rPr>
              <w:t xml:space="preserve"> (Frame 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1</w:t>
            </w:r>
          </w:p>
        </w:tc>
        <w:tc>
          <w:tcPr>
            <w:tcW w:w="0" w:type="auto"/>
          </w:tcPr>
          <w:p w14:paraId="2E09E276" w14:textId="2A9209FD" w:rsidR="00E82CC9" w:rsidRPr="00305517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sz w:val="18"/>
                <w:szCs w:val="18"/>
              </w:rPr>
              <w:t>LSP-pUC18</w:t>
            </w:r>
          </w:p>
        </w:tc>
        <w:tc>
          <w:tcPr>
            <w:tcW w:w="0" w:type="auto"/>
          </w:tcPr>
          <w:p w14:paraId="4C41943F" w14:textId="1BC699BD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insertion prior to the terminating C at 347</w:t>
            </w:r>
          </w:p>
        </w:tc>
      </w:tr>
      <w:tr w:rsidR="00E82CC9" w:rsidRPr="00305517" w14:paraId="45AC3C6D" w14:textId="77777777" w:rsidTr="00AA4B54">
        <w:tc>
          <w:tcPr>
            <w:tcW w:w="0" w:type="auto"/>
          </w:tcPr>
          <w:p w14:paraId="208CF180" w14:textId="4AF6C966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ownstream CSBIII </w:t>
            </w:r>
            <w:r w:rsidR="00AA4B54">
              <w:rPr>
                <w:rFonts w:ascii="Times New Roman" w:hAnsi="Times New Roman" w:cs="Times New Roman"/>
                <w:sz w:val="18"/>
                <w:szCs w:val="18"/>
              </w:rPr>
              <w:t xml:space="preserve">(Frame 2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A198826" w14:textId="3F95EBE7" w:rsidR="00E82CC9" w:rsidRPr="00305517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sz w:val="18"/>
                <w:szCs w:val="18"/>
              </w:rPr>
              <w:t>LSP-pUC18</w:t>
            </w:r>
          </w:p>
        </w:tc>
        <w:tc>
          <w:tcPr>
            <w:tcW w:w="0" w:type="auto"/>
          </w:tcPr>
          <w:p w14:paraId="2089130A" w14:textId="63573D57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insertion at position 338 (creating a new ddCTP termination site)</w:t>
            </w:r>
          </w:p>
        </w:tc>
      </w:tr>
      <w:tr w:rsidR="00E82CC9" w:rsidRPr="00305517" w14:paraId="07C92BDB" w14:textId="77777777" w:rsidTr="00AA4B54">
        <w:tc>
          <w:tcPr>
            <w:tcW w:w="0" w:type="auto"/>
          </w:tcPr>
          <w:p w14:paraId="0D9B126E" w14:textId="6182A9EB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wnstream CSBIII</w:t>
            </w:r>
            <w:r w:rsidR="00AA4B54">
              <w:rPr>
                <w:rFonts w:ascii="Times New Roman" w:hAnsi="Times New Roman" w:cs="Times New Roman"/>
                <w:sz w:val="18"/>
                <w:szCs w:val="18"/>
              </w:rPr>
              <w:t xml:space="preserve"> (Frame 2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1</w:t>
            </w:r>
          </w:p>
        </w:tc>
        <w:tc>
          <w:tcPr>
            <w:tcW w:w="0" w:type="auto"/>
          </w:tcPr>
          <w:p w14:paraId="111ECDF8" w14:textId="7587D136" w:rsidR="00E82CC9" w:rsidRPr="00305517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sz w:val="18"/>
                <w:szCs w:val="18"/>
              </w:rPr>
              <w:t>LSP-pUC18</w:t>
            </w:r>
          </w:p>
        </w:tc>
        <w:tc>
          <w:tcPr>
            <w:tcW w:w="0" w:type="auto"/>
          </w:tcPr>
          <w:p w14:paraId="65D06BEC" w14:textId="1AEC3C38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insertion prior to the terminating C at 329</w:t>
            </w:r>
          </w:p>
        </w:tc>
      </w:tr>
      <w:tr w:rsidR="00E82CC9" w:rsidRPr="00305517" w14:paraId="254A3AA1" w14:textId="77777777" w:rsidTr="00AA4B54">
        <w:tc>
          <w:tcPr>
            <w:tcW w:w="0" w:type="auto"/>
          </w:tcPr>
          <w:p w14:paraId="21E3CE82" w14:textId="407664EA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stream CSBII</w:t>
            </w:r>
            <w:r w:rsidR="00AA4B54">
              <w:rPr>
                <w:rFonts w:ascii="Times New Roman" w:hAnsi="Times New Roman" w:cs="Times New Roman"/>
                <w:sz w:val="18"/>
                <w:szCs w:val="18"/>
              </w:rPr>
              <w:t xml:space="preserve"> (Frame 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</w:tc>
        <w:tc>
          <w:tcPr>
            <w:tcW w:w="0" w:type="auto"/>
          </w:tcPr>
          <w:p w14:paraId="3B760886" w14:textId="7671EBB7" w:rsidR="00E82CC9" w:rsidRPr="00305517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sz w:val="18"/>
                <w:szCs w:val="18"/>
              </w:rPr>
              <w:t>LSP-pUC18</w:t>
            </w:r>
          </w:p>
        </w:tc>
        <w:tc>
          <w:tcPr>
            <w:tcW w:w="0" w:type="auto"/>
          </w:tcPr>
          <w:p w14:paraId="3A31D878" w14:textId="392EC990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insertion at position 286 (creating a new ddCTP termination site)</w:t>
            </w:r>
          </w:p>
        </w:tc>
      </w:tr>
      <w:tr w:rsidR="00E82CC9" w:rsidRPr="00305517" w14:paraId="3D0F3CD0" w14:textId="77777777" w:rsidTr="00AA4B54">
        <w:tc>
          <w:tcPr>
            <w:tcW w:w="0" w:type="auto"/>
          </w:tcPr>
          <w:p w14:paraId="44D205B3" w14:textId="6361F810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pstream CSBII </w:t>
            </w:r>
            <w:r w:rsidR="00AA4B54">
              <w:rPr>
                <w:rFonts w:ascii="Times New Roman" w:hAnsi="Times New Roman" w:cs="Times New Roman"/>
                <w:sz w:val="18"/>
                <w:szCs w:val="18"/>
              </w:rPr>
              <w:t xml:space="preserve">(Frame 3)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1</w:t>
            </w:r>
          </w:p>
        </w:tc>
        <w:tc>
          <w:tcPr>
            <w:tcW w:w="0" w:type="auto"/>
          </w:tcPr>
          <w:p w14:paraId="48318F40" w14:textId="0B6CC94A" w:rsidR="00E82CC9" w:rsidRPr="00305517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5517">
              <w:rPr>
                <w:rFonts w:ascii="Times New Roman" w:hAnsi="Times New Roman" w:cs="Times New Roman"/>
                <w:sz w:val="18"/>
                <w:szCs w:val="18"/>
              </w:rPr>
              <w:t>LSP-pUC18</w:t>
            </w:r>
          </w:p>
        </w:tc>
        <w:tc>
          <w:tcPr>
            <w:tcW w:w="0" w:type="auto"/>
          </w:tcPr>
          <w:p w14:paraId="30516151" w14:textId="51C67FA5" w:rsidR="00E82CC9" w:rsidRDefault="00E82C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 insertion prior to the terminating C at 275</w:t>
            </w:r>
          </w:p>
        </w:tc>
      </w:tr>
    </w:tbl>
    <w:p w14:paraId="2B4A464E" w14:textId="77777777" w:rsidR="005405FC" w:rsidRPr="00305517" w:rsidRDefault="005405FC">
      <w:pPr>
        <w:rPr>
          <w:rFonts w:ascii="Times New Roman" w:hAnsi="Times New Roman" w:cs="Times New Roman"/>
          <w:sz w:val="18"/>
          <w:szCs w:val="18"/>
        </w:rPr>
      </w:pPr>
    </w:p>
    <w:sectPr w:rsidR="005405FC" w:rsidRPr="00305517" w:rsidSect="00922B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5FC"/>
    <w:rsid w:val="000C25CB"/>
    <w:rsid w:val="000F5D02"/>
    <w:rsid w:val="001272EB"/>
    <w:rsid w:val="001960BE"/>
    <w:rsid w:val="00290043"/>
    <w:rsid w:val="00305517"/>
    <w:rsid w:val="003131D5"/>
    <w:rsid w:val="00415987"/>
    <w:rsid w:val="00432D29"/>
    <w:rsid w:val="00470480"/>
    <w:rsid w:val="00487785"/>
    <w:rsid w:val="005405FC"/>
    <w:rsid w:val="005F5C3C"/>
    <w:rsid w:val="0064508F"/>
    <w:rsid w:val="00673686"/>
    <w:rsid w:val="00673968"/>
    <w:rsid w:val="006D0E19"/>
    <w:rsid w:val="006F0D00"/>
    <w:rsid w:val="007467F1"/>
    <w:rsid w:val="00764B14"/>
    <w:rsid w:val="007F6BB6"/>
    <w:rsid w:val="00915B7D"/>
    <w:rsid w:val="00922BB8"/>
    <w:rsid w:val="00937547"/>
    <w:rsid w:val="009B33AA"/>
    <w:rsid w:val="009C5869"/>
    <w:rsid w:val="00A941EA"/>
    <w:rsid w:val="00AA4B54"/>
    <w:rsid w:val="00AF3222"/>
    <w:rsid w:val="00B479D4"/>
    <w:rsid w:val="00BD5995"/>
    <w:rsid w:val="00CA6CA6"/>
    <w:rsid w:val="00CB089B"/>
    <w:rsid w:val="00D96985"/>
    <w:rsid w:val="00DC3F76"/>
    <w:rsid w:val="00E01EF7"/>
    <w:rsid w:val="00E82CC9"/>
    <w:rsid w:val="00EE3354"/>
    <w:rsid w:val="00FE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295BDC0"/>
  <w14:defaultImageDpi w14:val="300"/>
  <w15:docId w15:val="{B9F11930-2136-C744-98C6-63050197D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>GU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Posse</dc:creator>
  <cp:keywords/>
  <dc:description/>
  <cp:lastModifiedBy>Microsoft Office User</cp:lastModifiedBy>
  <cp:revision>2</cp:revision>
  <cp:lastPrinted>2016-10-04T13:51:00Z</cp:lastPrinted>
  <dcterms:created xsi:type="dcterms:W3CDTF">2018-11-14T21:03:00Z</dcterms:created>
  <dcterms:modified xsi:type="dcterms:W3CDTF">2018-11-14T21:03:00Z</dcterms:modified>
</cp:coreProperties>
</file>